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Candidate non-CpG methylation sites with &gt;30% unconverted Cs in non-CpG context. </w:t>
      </w:r>
    </w:p>
    <w:tbl>
      <w:tblPr>
        <w:tblW w:w="10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656"/>
        <w:gridCol w:w="746"/>
        <w:gridCol w:w="866"/>
        <w:gridCol w:w="627"/>
        <w:gridCol w:w="826"/>
        <w:gridCol w:w="1506"/>
        <w:gridCol w:w="936"/>
        <w:gridCol w:w="1236"/>
        <w:gridCol w:w="1510"/>
      </w:tblGrid>
      <w:tr>
        <w:trPr>
          <w:trHeight w:val="588" w:hRule="atLeast"/>
        </w:trPr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:positio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ext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%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 CpG context?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G meth statu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 mCGCLs?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258:1493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2527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5123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31:17291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127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3642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8:271833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96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ing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2764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217:11556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241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 methylatio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5073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04:3394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192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 methylatio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4610  (435bp upsteam)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8:18668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95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ing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2735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3120:9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384:369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5230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66:4975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2236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4963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3:356405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27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0736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6:176720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Nasvi2EG00424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ing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1206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8:27191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96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ing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2764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217:11571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241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 methylatio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5073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04:33957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192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 methylatio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4610  (316bp upsteam)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1:52589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316:138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266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5180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09:2011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195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4632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8:18677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95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ing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2735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8:23503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95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:87806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11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0336 (1.16kb upsteam)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5:20894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82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'-UTR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2355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8:3859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93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ing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2702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24:14629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112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3170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35:14966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133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'-UTR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3793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501:534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293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5:22766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038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ing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hylated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1085</w:t>
            </w:r>
          </w:p>
        </w:tc>
      </w:tr>
      <w:tr>
        <w:trPr>
          <w:trHeight w:val="372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384:3699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pGCL5230</w:t>
            </w:r>
          </w:p>
        </w:tc>
      </w:tr>
      <w:tr>
        <w:trPr>
          <w:trHeight w:val="372" w:hRule="atLeast"/>
        </w:trPr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2210:203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vi2EG03491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methylated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13:00Z</dcterms:created>
  <dc:creator>Xu Wang</dc:creator>
  <dc:description/>
  <dc:language>en-US</dc:language>
  <cp:lastModifiedBy>gomugomu</cp:lastModifiedBy>
  <cp:lastPrinted>2012-11-07T21:34:00Z</cp:lastPrinted>
  <dcterms:modified xsi:type="dcterms:W3CDTF">2013-08-05T21:13:00Z</dcterms:modified>
  <cp:revision>3</cp:revision>
  <dc:subject/>
  <dc:title/>
</cp:coreProperties>
</file>